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AEF" w:rsidRPr="008F1578" w:rsidRDefault="00104AEF" w:rsidP="00104A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D046A">
        <w:rPr>
          <w:rFonts w:ascii="Times New Roman" w:eastAsiaTheme="minorEastAsia" w:hAnsi="Times New Roman" w:cs="Times New Roman"/>
          <w:b/>
          <w:bCs/>
          <w:color w:val="000000"/>
        </w:rPr>
        <w:t>Supplementary</w:t>
      </w:r>
      <w:r w:rsidRPr="004B25D6">
        <w:rPr>
          <w:rFonts w:ascii="Times New Roman" w:hAnsi="Times New Roman" w:cs="Times New Roman" w:hint="eastAsia"/>
          <w:b/>
          <w:bCs/>
        </w:rPr>
        <w:t xml:space="preserve"> T</w:t>
      </w:r>
      <w:r w:rsidRPr="004B25D6">
        <w:rPr>
          <w:rFonts w:ascii="Times New Roman" w:hAnsi="Times New Roman" w:cs="Times New Roman"/>
          <w:b/>
          <w:bCs/>
        </w:rPr>
        <w:t>able 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color w:val="000000"/>
        </w:rPr>
        <w:t>Significantly affected pathways and genes 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hydrogen-treated endometrial cancer cells.</w:t>
      </w:r>
    </w:p>
    <w:tbl>
      <w:tblPr>
        <w:tblStyle w:val="af6"/>
        <w:tblW w:w="8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1477"/>
        <w:gridCol w:w="1343"/>
        <w:gridCol w:w="941"/>
        <w:gridCol w:w="806"/>
        <w:gridCol w:w="1344"/>
        <w:gridCol w:w="940"/>
        <w:gridCol w:w="941"/>
      </w:tblGrid>
      <w:tr w:rsidR="00104AEF" w:rsidRPr="001018E1" w:rsidTr="0016302B">
        <w:trPr>
          <w:trHeight w:val="187"/>
        </w:trPr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H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EC1A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A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3CA</w:t>
            </w:r>
          </w:p>
        </w:tc>
      </w:tr>
      <w:tr w:rsidR="00104AEF" w:rsidRPr="001018E1" w:rsidTr="0016302B">
        <w:trPr>
          <w:trHeight w:val="105"/>
        </w:trPr>
        <w:tc>
          <w:tcPr>
            <w:tcW w:w="40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textDirection w:val="btLr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13" w:right="113"/>
              <w:jc w:val="center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P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athway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TNF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4.35E-09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00109349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05"/>
        </w:trPr>
        <w:tc>
          <w:tcPr>
            <w:tcW w:w="403" w:type="dxa"/>
            <w:vMerge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8D3A0C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F-</w:t>
            </w:r>
            <w:proofErr w:type="spellStart"/>
            <w:r w:rsidRPr="008D3A0C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κB</w:t>
            </w:r>
            <w:proofErr w:type="spellEnd"/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2.90</w:t>
            </w: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E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-05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021789819</w:t>
            </w: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05"/>
        </w:trPr>
        <w:tc>
          <w:tcPr>
            <w:tcW w:w="403" w:type="dxa"/>
            <w:vMerge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Apoptosis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032489587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003746339</w:t>
            </w: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05"/>
        </w:trPr>
        <w:tc>
          <w:tcPr>
            <w:tcW w:w="403" w:type="dxa"/>
            <w:vMerge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ecroptosis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021919497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64"/>
        </w:trPr>
        <w:tc>
          <w:tcPr>
            <w:tcW w:w="403" w:type="dxa"/>
            <w:vMerge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Ferroptosis</w:t>
            </w:r>
          </w:p>
        </w:tc>
        <w:tc>
          <w:tcPr>
            <w:tcW w:w="1343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0.01172137</w:t>
            </w:r>
          </w:p>
        </w:tc>
        <w:tc>
          <w:tcPr>
            <w:tcW w:w="940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  <w:tcBorders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cantSplit/>
          <w:trHeight w:val="64"/>
        </w:trPr>
        <w:tc>
          <w:tcPr>
            <w:tcW w:w="403" w:type="dxa"/>
            <w:vMerge w:val="restart"/>
            <w:tcBorders>
              <w:top w:val="dashSmallGap" w:sz="4" w:space="0" w:color="auto"/>
            </w:tcBorders>
            <w:textDirection w:val="btLr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13" w:right="113"/>
              <w:jc w:val="center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Gene</w:t>
            </w:r>
          </w:p>
        </w:tc>
        <w:tc>
          <w:tcPr>
            <w:tcW w:w="147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G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ENE/FPKM</w:t>
            </w:r>
          </w:p>
        </w:tc>
        <w:tc>
          <w:tcPr>
            <w:tcW w:w="134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H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-CM</w:t>
            </w:r>
          </w:p>
        </w:tc>
        <w:tc>
          <w:tcPr>
            <w:tcW w:w="94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C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M</w:t>
            </w:r>
          </w:p>
        </w:tc>
        <w:tc>
          <w:tcPr>
            <w:tcW w:w="80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Log2FC</w:t>
            </w:r>
          </w:p>
        </w:tc>
        <w:tc>
          <w:tcPr>
            <w:tcW w:w="134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H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-CM</w:t>
            </w:r>
          </w:p>
        </w:tc>
        <w:tc>
          <w:tcPr>
            <w:tcW w:w="94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C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M</w:t>
            </w:r>
          </w:p>
        </w:tc>
        <w:tc>
          <w:tcPr>
            <w:tcW w:w="94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Log2FC</w:t>
            </w:r>
          </w:p>
        </w:tc>
      </w:tr>
      <w:tr w:rsidR="00104AEF" w:rsidRPr="001018E1" w:rsidTr="0016302B">
        <w:trPr>
          <w:trHeight w:val="198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N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FKBIA</w:t>
            </w:r>
          </w:p>
        </w:tc>
        <w:tc>
          <w:tcPr>
            <w:tcW w:w="1343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3.5338</w:t>
            </w:r>
          </w:p>
        </w:tc>
        <w:tc>
          <w:tcPr>
            <w:tcW w:w="941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9748</w:t>
            </w:r>
          </w:p>
        </w:tc>
        <w:tc>
          <w:tcPr>
            <w:tcW w:w="806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3034</w:t>
            </w:r>
          </w:p>
        </w:tc>
        <w:tc>
          <w:tcPr>
            <w:tcW w:w="1344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1.5170</w:t>
            </w:r>
          </w:p>
        </w:tc>
        <w:tc>
          <w:tcPr>
            <w:tcW w:w="940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4.2156</w:t>
            </w:r>
          </w:p>
        </w:tc>
        <w:tc>
          <w:tcPr>
            <w:tcW w:w="941" w:type="dxa"/>
            <w:tcBorders>
              <w:top w:val="dashSmallGap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4500</w:t>
            </w:r>
          </w:p>
        </w:tc>
      </w:tr>
      <w:tr w:rsidR="00104AEF" w:rsidRPr="001018E1" w:rsidTr="0016302B">
        <w:trPr>
          <w:trHeight w:val="144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N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FKBID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3.9361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1728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3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708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90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N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FKBIE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6.0616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5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589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307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78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N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FKBIZ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9.8233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5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2468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9177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11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T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F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8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3.2268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4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4283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4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2322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84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TNFFRSF12A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7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2.5851</w:t>
            </w: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32.6434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1.1529</w:t>
            </w:r>
          </w:p>
        </w:tc>
      </w:tr>
      <w:tr w:rsidR="00104AEF" w:rsidRPr="001018E1" w:rsidTr="0016302B">
        <w:trPr>
          <w:trHeight w:val="220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T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FAIP2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8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9.2708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3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0.6025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445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226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T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FAIP3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8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7570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1613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9147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374"/>
        </w:trPr>
        <w:tc>
          <w:tcPr>
            <w:tcW w:w="403" w:type="dxa"/>
            <w:vMerge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T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NFRSF21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7.6954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7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398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2308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  <w:tr w:rsidR="00104AEF" w:rsidRPr="001018E1" w:rsidTr="0016302B">
        <w:trPr>
          <w:trHeight w:val="110"/>
        </w:trPr>
        <w:tc>
          <w:tcPr>
            <w:tcW w:w="40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J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UN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7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5.7223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2.9895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5434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2.3262</w:t>
            </w: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7.0776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1.4264</w:t>
            </w:r>
          </w:p>
        </w:tc>
      </w:tr>
      <w:tr w:rsidR="00104AEF" w:rsidRPr="001018E1" w:rsidTr="0016302B">
        <w:trPr>
          <w:trHeight w:val="72"/>
        </w:trPr>
        <w:tc>
          <w:tcPr>
            <w:tcW w:w="40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J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UNB</w:t>
            </w:r>
          </w:p>
        </w:tc>
        <w:tc>
          <w:tcPr>
            <w:tcW w:w="1343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10.8038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6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4.9215</w:t>
            </w:r>
          </w:p>
        </w:tc>
        <w:tc>
          <w:tcPr>
            <w:tcW w:w="806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6991</w:t>
            </w:r>
          </w:p>
        </w:tc>
        <w:tc>
          <w:tcPr>
            <w:tcW w:w="1344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6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9.6526</w:t>
            </w:r>
          </w:p>
        </w:tc>
        <w:tc>
          <w:tcPr>
            <w:tcW w:w="940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31.2481</w:t>
            </w:r>
          </w:p>
        </w:tc>
        <w:tc>
          <w:tcPr>
            <w:tcW w:w="941" w:type="dxa"/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1.1564</w:t>
            </w:r>
          </w:p>
        </w:tc>
      </w:tr>
      <w:tr w:rsidR="00104AEF" w:rsidRPr="001018E1" w:rsidTr="0016302B">
        <w:trPr>
          <w:trHeight w:val="258"/>
        </w:trPr>
        <w:tc>
          <w:tcPr>
            <w:tcW w:w="403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J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UND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2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4.9834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2.4495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  <w:r w:rsidRPr="00A27665">
              <w:rPr>
                <w:rFonts w:ascii="Times New Roman" w:eastAsia="仿宋_GB2312" w:hAnsi="Times New Roman" w:cs="Times New Roman" w:hint="eastAsia"/>
                <w:kern w:val="2"/>
                <w:sz w:val="15"/>
                <w:szCs w:val="15"/>
                <w:u w:color="000000"/>
              </w:rPr>
              <w:t>1</w:t>
            </w:r>
            <w:r w:rsidRPr="00A27665"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  <w:t>.00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104AEF" w:rsidRPr="00A27665" w:rsidRDefault="00104AEF" w:rsidP="001630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outlineLvl w:val="0"/>
              <w:rPr>
                <w:rFonts w:ascii="Times New Roman" w:eastAsia="仿宋_GB2312" w:hAnsi="Times New Roman" w:cs="Times New Roman"/>
                <w:kern w:val="2"/>
                <w:sz w:val="15"/>
                <w:szCs w:val="15"/>
                <w:u w:color="000000"/>
              </w:rPr>
            </w:pPr>
          </w:p>
        </w:tc>
      </w:tr>
    </w:tbl>
    <w:p w:rsidR="00104AEF" w:rsidRPr="005B07FF" w:rsidRDefault="00104AEF" w:rsidP="00104A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nes in the signaling pathways of TNF, NF-</w:t>
      </w:r>
      <w:proofErr w:type="spellStart"/>
      <w:r>
        <w:rPr>
          <w:rFonts w:ascii="Times New Roman" w:hAnsi="Times New Roman" w:cs="Times New Roman"/>
          <w:color w:val="000000" w:themeColor="text1"/>
        </w:rPr>
        <w:t>κB</w:t>
      </w:r>
      <w:proofErr w:type="spellEnd"/>
      <w:r>
        <w:rPr>
          <w:rFonts w:ascii="Times New Roman" w:hAnsi="Times New Roman" w:cs="Times New Roman"/>
          <w:color w:val="000000" w:themeColor="text1"/>
        </w:rPr>
        <w:t>, Apoptosis, Necroptosis and Ferroptosis were significantly upregulated. Both TNF and NF-kappa B signaling pathways in</w:t>
      </w:r>
      <w:r>
        <w:rPr>
          <w:rFonts w:ascii="Times New Roman" w:hAnsi="Times New Roman" w:cs="Times New Roman"/>
          <w:color w:val="000000"/>
        </w:rPr>
        <w:t xml:space="preserve"> HEC1A and AN3CA cells </w:t>
      </w:r>
      <w:r>
        <w:rPr>
          <w:rFonts w:ascii="Times New Roman" w:hAnsi="Times New Roman" w:cs="Times New Roman"/>
          <w:color w:val="000000" w:themeColor="text1"/>
        </w:rPr>
        <w:t>were regulated by hydrogen treatment</w:t>
      </w:r>
      <w:r>
        <w:rPr>
          <w:rFonts w:ascii="Times New Roman" w:hAnsi="Times New Roman" w:cs="Times New Roman"/>
          <w:color w:val="000000"/>
        </w:rPr>
        <w:t>.</w:t>
      </w:r>
    </w:p>
    <w:p w:rsidR="009B0FAB" w:rsidRDefault="009B0FAB">
      <w:bookmarkStart w:id="0" w:name="_GoBack"/>
      <w:bookmarkEnd w:id="0"/>
    </w:p>
    <w:sectPr w:rsidR="009B0FAB" w:rsidSect="00EB7FD1">
      <w:headerReference w:type="default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7691" w:rsidRDefault="00BF7691">
      <w:r>
        <w:separator/>
      </w:r>
    </w:p>
  </w:endnote>
  <w:endnote w:type="continuationSeparator" w:id="0">
    <w:p w:rsidR="00BF7691" w:rsidRDefault="00BF7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仿宋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309F" w:rsidRDefault="00BF7691">
    <w:pPr>
      <w:pStyle w:val="af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7691" w:rsidRDefault="00BF7691">
      <w:r>
        <w:separator/>
      </w:r>
    </w:p>
  </w:footnote>
  <w:footnote w:type="continuationSeparator" w:id="0">
    <w:p w:rsidR="00BF7691" w:rsidRDefault="00BF76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309F" w:rsidRDefault="00BF7691">
    <w:pPr>
      <w:pStyle w:val="af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EF"/>
    <w:rsid w:val="000108E6"/>
    <w:rsid w:val="00020F1A"/>
    <w:rsid w:val="0002508E"/>
    <w:rsid w:val="0004340C"/>
    <w:rsid w:val="000464F2"/>
    <w:rsid w:val="00046B59"/>
    <w:rsid w:val="00051EA1"/>
    <w:rsid w:val="00063B61"/>
    <w:rsid w:val="0006686B"/>
    <w:rsid w:val="00067415"/>
    <w:rsid w:val="00085E26"/>
    <w:rsid w:val="0009192E"/>
    <w:rsid w:val="000A0260"/>
    <w:rsid w:val="000A26D8"/>
    <w:rsid w:val="000C221D"/>
    <w:rsid w:val="000D0970"/>
    <w:rsid w:val="000E592B"/>
    <w:rsid w:val="000E7856"/>
    <w:rsid w:val="00104AEF"/>
    <w:rsid w:val="0010728F"/>
    <w:rsid w:val="00120BE3"/>
    <w:rsid w:val="00130664"/>
    <w:rsid w:val="00130B75"/>
    <w:rsid w:val="00160BBF"/>
    <w:rsid w:val="00165384"/>
    <w:rsid w:val="0017324A"/>
    <w:rsid w:val="00181AF0"/>
    <w:rsid w:val="001A118C"/>
    <w:rsid w:val="001B7169"/>
    <w:rsid w:val="001C3FEC"/>
    <w:rsid w:val="001D0315"/>
    <w:rsid w:val="001F0CD6"/>
    <w:rsid w:val="001F43C8"/>
    <w:rsid w:val="001F471E"/>
    <w:rsid w:val="00202ED0"/>
    <w:rsid w:val="00212974"/>
    <w:rsid w:val="002219CE"/>
    <w:rsid w:val="00267C31"/>
    <w:rsid w:val="00286E4A"/>
    <w:rsid w:val="0028797F"/>
    <w:rsid w:val="00297D35"/>
    <w:rsid w:val="002B3129"/>
    <w:rsid w:val="002B4F53"/>
    <w:rsid w:val="002C1915"/>
    <w:rsid w:val="002C393E"/>
    <w:rsid w:val="002D133F"/>
    <w:rsid w:val="002D473C"/>
    <w:rsid w:val="002E6629"/>
    <w:rsid w:val="002F0A97"/>
    <w:rsid w:val="002F1FB3"/>
    <w:rsid w:val="002F697B"/>
    <w:rsid w:val="0030094A"/>
    <w:rsid w:val="003550DD"/>
    <w:rsid w:val="00365CDD"/>
    <w:rsid w:val="003712F2"/>
    <w:rsid w:val="0037223E"/>
    <w:rsid w:val="0037253A"/>
    <w:rsid w:val="00376C45"/>
    <w:rsid w:val="00385255"/>
    <w:rsid w:val="003901C4"/>
    <w:rsid w:val="00390D39"/>
    <w:rsid w:val="00393A4E"/>
    <w:rsid w:val="00396129"/>
    <w:rsid w:val="003C0504"/>
    <w:rsid w:val="003C5C93"/>
    <w:rsid w:val="003D7D9B"/>
    <w:rsid w:val="003E16A3"/>
    <w:rsid w:val="003E6260"/>
    <w:rsid w:val="00414059"/>
    <w:rsid w:val="00415FF9"/>
    <w:rsid w:val="004307E7"/>
    <w:rsid w:val="00431C0F"/>
    <w:rsid w:val="00446763"/>
    <w:rsid w:val="004574C5"/>
    <w:rsid w:val="00486C74"/>
    <w:rsid w:val="0049196B"/>
    <w:rsid w:val="004976A3"/>
    <w:rsid w:val="004B6E8F"/>
    <w:rsid w:val="004C2227"/>
    <w:rsid w:val="004C25FB"/>
    <w:rsid w:val="004D2179"/>
    <w:rsid w:val="004D7232"/>
    <w:rsid w:val="004E27D5"/>
    <w:rsid w:val="0054010D"/>
    <w:rsid w:val="00540EFE"/>
    <w:rsid w:val="00542A6E"/>
    <w:rsid w:val="00546220"/>
    <w:rsid w:val="00546DE5"/>
    <w:rsid w:val="0055072C"/>
    <w:rsid w:val="005511F0"/>
    <w:rsid w:val="00556A43"/>
    <w:rsid w:val="00557B1E"/>
    <w:rsid w:val="00563EE4"/>
    <w:rsid w:val="0056589A"/>
    <w:rsid w:val="00571112"/>
    <w:rsid w:val="00571538"/>
    <w:rsid w:val="005739A8"/>
    <w:rsid w:val="00575F31"/>
    <w:rsid w:val="005B045D"/>
    <w:rsid w:val="005B0C1A"/>
    <w:rsid w:val="005B52E1"/>
    <w:rsid w:val="005B5A8F"/>
    <w:rsid w:val="005C3962"/>
    <w:rsid w:val="005D2B07"/>
    <w:rsid w:val="005E164B"/>
    <w:rsid w:val="005E2FA7"/>
    <w:rsid w:val="005E7B74"/>
    <w:rsid w:val="005F083C"/>
    <w:rsid w:val="0060639A"/>
    <w:rsid w:val="0061468E"/>
    <w:rsid w:val="00617E70"/>
    <w:rsid w:val="00626C16"/>
    <w:rsid w:val="0063194E"/>
    <w:rsid w:val="00634CEB"/>
    <w:rsid w:val="00650627"/>
    <w:rsid w:val="006507E4"/>
    <w:rsid w:val="006575BC"/>
    <w:rsid w:val="006649D1"/>
    <w:rsid w:val="00676073"/>
    <w:rsid w:val="0068166A"/>
    <w:rsid w:val="006856D4"/>
    <w:rsid w:val="006858A5"/>
    <w:rsid w:val="00694738"/>
    <w:rsid w:val="006A283E"/>
    <w:rsid w:val="006A286C"/>
    <w:rsid w:val="006A3225"/>
    <w:rsid w:val="006A571C"/>
    <w:rsid w:val="006C3D9F"/>
    <w:rsid w:val="006D1418"/>
    <w:rsid w:val="006D184F"/>
    <w:rsid w:val="006D7E63"/>
    <w:rsid w:val="00702B97"/>
    <w:rsid w:val="00713915"/>
    <w:rsid w:val="00716986"/>
    <w:rsid w:val="00731FE4"/>
    <w:rsid w:val="007367F8"/>
    <w:rsid w:val="00741AED"/>
    <w:rsid w:val="00742A37"/>
    <w:rsid w:val="007436AE"/>
    <w:rsid w:val="007468E6"/>
    <w:rsid w:val="00750645"/>
    <w:rsid w:val="00753082"/>
    <w:rsid w:val="00760F1E"/>
    <w:rsid w:val="007612A1"/>
    <w:rsid w:val="00772FC4"/>
    <w:rsid w:val="00784AD4"/>
    <w:rsid w:val="007912A5"/>
    <w:rsid w:val="0079143C"/>
    <w:rsid w:val="00793E61"/>
    <w:rsid w:val="007D67DF"/>
    <w:rsid w:val="007E60C8"/>
    <w:rsid w:val="007F0092"/>
    <w:rsid w:val="007F6CDC"/>
    <w:rsid w:val="00800D54"/>
    <w:rsid w:val="00805AE3"/>
    <w:rsid w:val="00806347"/>
    <w:rsid w:val="008076B1"/>
    <w:rsid w:val="008105B8"/>
    <w:rsid w:val="0081482B"/>
    <w:rsid w:val="00817B45"/>
    <w:rsid w:val="008346FC"/>
    <w:rsid w:val="00857C14"/>
    <w:rsid w:val="0086397B"/>
    <w:rsid w:val="0087045E"/>
    <w:rsid w:val="008B44E4"/>
    <w:rsid w:val="008B45EE"/>
    <w:rsid w:val="008B6F73"/>
    <w:rsid w:val="008C4637"/>
    <w:rsid w:val="008C5CD3"/>
    <w:rsid w:val="008D6CC3"/>
    <w:rsid w:val="008F24F8"/>
    <w:rsid w:val="008F5D17"/>
    <w:rsid w:val="009008B6"/>
    <w:rsid w:val="00906DD8"/>
    <w:rsid w:val="009110E0"/>
    <w:rsid w:val="00914DF2"/>
    <w:rsid w:val="009167E6"/>
    <w:rsid w:val="00935CBC"/>
    <w:rsid w:val="00940D1D"/>
    <w:rsid w:val="00945171"/>
    <w:rsid w:val="00955424"/>
    <w:rsid w:val="009609A7"/>
    <w:rsid w:val="00966846"/>
    <w:rsid w:val="00966A6A"/>
    <w:rsid w:val="00966C50"/>
    <w:rsid w:val="00991B91"/>
    <w:rsid w:val="00991CD2"/>
    <w:rsid w:val="0099687E"/>
    <w:rsid w:val="009A49AA"/>
    <w:rsid w:val="009A50D3"/>
    <w:rsid w:val="009B0FAB"/>
    <w:rsid w:val="009B2607"/>
    <w:rsid w:val="009C212F"/>
    <w:rsid w:val="009C3F73"/>
    <w:rsid w:val="009D7E66"/>
    <w:rsid w:val="009E1BF3"/>
    <w:rsid w:val="009E30D3"/>
    <w:rsid w:val="00A11CA9"/>
    <w:rsid w:val="00A14C27"/>
    <w:rsid w:val="00A24B25"/>
    <w:rsid w:val="00A25EF7"/>
    <w:rsid w:val="00A43FA9"/>
    <w:rsid w:val="00A5630C"/>
    <w:rsid w:val="00A81DC8"/>
    <w:rsid w:val="00A9344F"/>
    <w:rsid w:val="00AA65B9"/>
    <w:rsid w:val="00AB0E82"/>
    <w:rsid w:val="00AB4B1A"/>
    <w:rsid w:val="00AC1B38"/>
    <w:rsid w:val="00AD30D6"/>
    <w:rsid w:val="00AF2A23"/>
    <w:rsid w:val="00B20F9B"/>
    <w:rsid w:val="00B22788"/>
    <w:rsid w:val="00B45F1A"/>
    <w:rsid w:val="00B821ED"/>
    <w:rsid w:val="00B90935"/>
    <w:rsid w:val="00B91026"/>
    <w:rsid w:val="00BB509D"/>
    <w:rsid w:val="00BC1329"/>
    <w:rsid w:val="00BC7118"/>
    <w:rsid w:val="00BD54CD"/>
    <w:rsid w:val="00BE50D2"/>
    <w:rsid w:val="00BE57AB"/>
    <w:rsid w:val="00BF7691"/>
    <w:rsid w:val="00C13D13"/>
    <w:rsid w:val="00C159B7"/>
    <w:rsid w:val="00C2739E"/>
    <w:rsid w:val="00C42E2E"/>
    <w:rsid w:val="00C45905"/>
    <w:rsid w:val="00C5689A"/>
    <w:rsid w:val="00C61A3B"/>
    <w:rsid w:val="00C66062"/>
    <w:rsid w:val="00C967D5"/>
    <w:rsid w:val="00CC74F6"/>
    <w:rsid w:val="00CE1158"/>
    <w:rsid w:val="00CE4815"/>
    <w:rsid w:val="00CF0775"/>
    <w:rsid w:val="00CF7AF7"/>
    <w:rsid w:val="00D07531"/>
    <w:rsid w:val="00D47CA4"/>
    <w:rsid w:val="00D544F9"/>
    <w:rsid w:val="00D56EC1"/>
    <w:rsid w:val="00D72AF8"/>
    <w:rsid w:val="00D77497"/>
    <w:rsid w:val="00D84726"/>
    <w:rsid w:val="00D86E0C"/>
    <w:rsid w:val="00D90287"/>
    <w:rsid w:val="00D928FE"/>
    <w:rsid w:val="00D93B1B"/>
    <w:rsid w:val="00D966FB"/>
    <w:rsid w:val="00DB67C6"/>
    <w:rsid w:val="00DC0882"/>
    <w:rsid w:val="00DC102E"/>
    <w:rsid w:val="00DD0075"/>
    <w:rsid w:val="00DD26A6"/>
    <w:rsid w:val="00DD3A73"/>
    <w:rsid w:val="00DF1CD4"/>
    <w:rsid w:val="00DF2838"/>
    <w:rsid w:val="00DF7410"/>
    <w:rsid w:val="00E04790"/>
    <w:rsid w:val="00E0680B"/>
    <w:rsid w:val="00E16224"/>
    <w:rsid w:val="00E26C83"/>
    <w:rsid w:val="00E301E9"/>
    <w:rsid w:val="00E53DCE"/>
    <w:rsid w:val="00E54203"/>
    <w:rsid w:val="00E6144E"/>
    <w:rsid w:val="00E63B09"/>
    <w:rsid w:val="00E6577E"/>
    <w:rsid w:val="00E736A2"/>
    <w:rsid w:val="00E870D7"/>
    <w:rsid w:val="00E92693"/>
    <w:rsid w:val="00EA43AF"/>
    <w:rsid w:val="00EB0204"/>
    <w:rsid w:val="00EB3067"/>
    <w:rsid w:val="00EB7FD1"/>
    <w:rsid w:val="00EC0D42"/>
    <w:rsid w:val="00EE099F"/>
    <w:rsid w:val="00EE1976"/>
    <w:rsid w:val="00EF3D52"/>
    <w:rsid w:val="00EF4313"/>
    <w:rsid w:val="00EF4B79"/>
    <w:rsid w:val="00F01FE0"/>
    <w:rsid w:val="00F1205C"/>
    <w:rsid w:val="00F17FA1"/>
    <w:rsid w:val="00F23EC3"/>
    <w:rsid w:val="00F45CA8"/>
    <w:rsid w:val="00F4776B"/>
    <w:rsid w:val="00F52791"/>
    <w:rsid w:val="00F57AC2"/>
    <w:rsid w:val="00F70E84"/>
    <w:rsid w:val="00F77ABB"/>
    <w:rsid w:val="00F864F0"/>
    <w:rsid w:val="00FB5B07"/>
    <w:rsid w:val="00FB69DC"/>
    <w:rsid w:val="00FC34C1"/>
    <w:rsid w:val="00FD2AF0"/>
    <w:rsid w:val="00FD4028"/>
    <w:rsid w:val="00FD4ACB"/>
    <w:rsid w:val="00FD73F4"/>
    <w:rsid w:val="00FF12E6"/>
    <w:rsid w:val="00FF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C43E"/>
  <w14:defaultImageDpi w14:val="32767"/>
  <w15:chartTrackingRefBased/>
  <w15:docId w15:val="{8D0B8F8E-51F7-9B47-8438-84D636A5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04AEF"/>
    <w:pPr>
      <w:spacing w:after="0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12F2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2F2"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2F2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2F2"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2F2"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943634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2F2"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C0504D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2F2"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C0504D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2F2"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943634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2F2"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62242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3712F2"/>
    <w:rPr>
      <w:smallCaps/>
      <w:spacing w:val="5"/>
      <w:sz w:val="32"/>
      <w:szCs w:val="32"/>
    </w:rPr>
  </w:style>
  <w:style w:type="character" w:customStyle="1" w:styleId="20">
    <w:name w:val="标题 2 字符"/>
    <w:link w:val="2"/>
    <w:uiPriority w:val="9"/>
    <w:semiHidden/>
    <w:rsid w:val="003712F2"/>
    <w:rPr>
      <w:smallCaps/>
      <w:spacing w:val="5"/>
      <w:sz w:val="28"/>
      <w:szCs w:val="28"/>
    </w:rPr>
  </w:style>
  <w:style w:type="character" w:customStyle="1" w:styleId="30">
    <w:name w:val="标题 3 字符"/>
    <w:link w:val="3"/>
    <w:uiPriority w:val="9"/>
    <w:semiHidden/>
    <w:rsid w:val="003712F2"/>
    <w:rPr>
      <w:smallCaps/>
      <w:spacing w:val="5"/>
      <w:sz w:val="24"/>
      <w:szCs w:val="24"/>
    </w:rPr>
  </w:style>
  <w:style w:type="character" w:customStyle="1" w:styleId="40">
    <w:name w:val="标题 4 字符"/>
    <w:link w:val="4"/>
    <w:uiPriority w:val="9"/>
    <w:semiHidden/>
    <w:rsid w:val="003712F2"/>
    <w:rPr>
      <w:smallCaps/>
      <w:spacing w:val="10"/>
      <w:sz w:val="22"/>
      <w:szCs w:val="22"/>
    </w:rPr>
  </w:style>
  <w:style w:type="character" w:customStyle="1" w:styleId="50">
    <w:name w:val="标题 5 字符"/>
    <w:link w:val="5"/>
    <w:uiPriority w:val="9"/>
    <w:semiHidden/>
    <w:rsid w:val="003712F2"/>
    <w:rPr>
      <w:smallCaps/>
      <w:color w:val="943634"/>
      <w:spacing w:val="10"/>
      <w:sz w:val="22"/>
      <w:szCs w:val="26"/>
    </w:rPr>
  </w:style>
  <w:style w:type="character" w:customStyle="1" w:styleId="60">
    <w:name w:val="标题 6 字符"/>
    <w:link w:val="6"/>
    <w:uiPriority w:val="9"/>
    <w:semiHidden/>
    <w:rsid w:val="003712F2"/>
    <w:rPr>
      <w:smallCaps/>
      <w:color w:val="C0504D"/>
      <w:spacing w:val="5"/>
      <w:sz w:val="22"/>
    </w:rPr>
  </w:style>
  <w:style w:type="character" w:customStyle="1" w:styleId="70">
    <w:name w:val="标题 7 字符"/>
    <w:link w:val="7"/>
    <w:uiPriority w:val="9"/>
    <w:semiHidden/>
    <w:rsid w:val="003712F2"/>
    <w:rPr>
      <w:b/>
      <w:smallCaps/>
      <w:color w:val="C0504D"/>
      <w:spacing w:val="10"/>
    </w:rPr>
  </w:style>
  <w:style w:type="character" w:customStyle="1" w:styleId="80">
    <w:name w:val="标题 8 字符"/>
    <w:link w:val="8"/>
    <w:uiPriority w:val="9"/>
    <w:semiHidden/>
    <w:rsid w:val="003712F2"/>
    <w:rPr>
      <w:b/>
      <w:i/>
      <w:smallCaps/>
      <w:color w:val="943634"/>
    </w:rPr>
  </w:style>
  <w:style w:type="character" w:customStyle="1" w:styleId="90">
    <w:name w:val="标题 9 字符"/>
    <w:link w:val="9"/>
    <w:uiPriority w:val="9"/>
    <w:semiHidden/>
    <w:rsid w:val="003712F2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semiHidden/>
    <w:unhideWhenUsed/>
    <w:qFormat/>
    <w:rsid w:val="003712F2"/>
    <w:pPr>
      <w:spacing w:after="20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3712F2"/>
    <w:pPr>
      <w:pBdr>
        <w:top w:val="single" w:sz="12" w:space="1" w:color="C0504D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customStyle="1" w:styleId="a5">
    <w:name w:val="标题 字符"/>
    <w:link w:val="a4"/>
    <w:uiPriority w:val="10"/>
    <w:rsid w:val="003712F2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3712F2"/>
    <w:pPr>
      <w:spacing w:after="720"/>
      <w:jc w:val="right"/>
    </w:pPr>
    <w:rPr>
      <w:rFonts w:ascii="Cambria" w:hAnsi="Cambria" w:cstheme="minorBidi"/>
      <w:sz w:val="20"/>
      <w:szCs w:val="22"/>
    </w:rPr>
  </w:style>
  <w:style w:type="character" w:customStyle="1" w:styleId="a7">
    <w:name w:val="副标题 字符"/>
    <w:link w:val="a6"/>
    <w:uiPriority w:val="11"/>
    <w:rsid w:val="003712F2"/>
    <w:rPr>
      <w:rFonts w:ascii="Cambria" w:eastAsia="宋体" w:hAnsi="Cambria"/>
      <w:szCs w:val="22"/>
    </w:rPr>
  </w:style>
  <w:style w:type="character" w:styleId="a8">
    <w:name w:val="Strong"/>
    <w:uiPriority w:val="22"/>
    <w:qFormat/>
    <w:rsid w:val="003712F2"/>
    <w:rPr>
      <w:b/>
      <w:color w:val="C0504D"/>
    </w:rPr>
  </w:style>
  <w:style w:type="character" w:styleId="a9">
    <w:name w:val="Emphasis"/>
    <w:uiPriority w:val="20"/>
    <w:qFormat/>
    <w:rsid w:val="003712F2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3712F2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link w:val="aa"/>
    <w:uiPriority w:val="1"/>
    <w:rsid w:val="003712F2"/>
  </w:style>
  <w:style w:type="paragraph" w:styleId="ac">
    <w:name w:val="List Paragraph"/>
    <w:basedOn w:val="a"/>
    <w:uiPriority w:val="34"/>
    <w:qFormat/>
    <w:rsid w:val="003712F2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ad">
    <w:name w:val="Quote"/>
    <w:basedOn w:val="a"/>
    <w:next w:val="a"/>
    <w:link w:val="ae"/>
    <w:uiPriority w:val="29"/>
    <w:qFormat/>
    <w:rsid w:val="003712F2"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e">
    <w:name w:val="引用 字符"/>
    <w:link w:val="ad"/>
    <w:uiPriority w:val="29"/>
    <w:rsid w:val="003712F2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3712F2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/>
      <w:sz w:val="20"/>
      <w:szCs w:val="20"/>
    </w:rPr>
  </w:style>
  <w:style w:type="character" w:customStyle="1" w:styleId="af0">
    <w:name w:val="明显引用 字符"/>
    <w:link w:val="af"/>
    <w:uiPriority w:val="30"/>
    <w:rsid w:val="003712F2"/>
    <w:rPr>
      <w:b/>
      <w:i/>
      <w:color w:val="FFFFFF"/>
      <w:shd w:val="clear" w:color="auto" w:fill="C0504D"/>
    </w:rPr>
  </w:style>
  <w:style w:type="character" w:styleId="af1">
    <w:name w:val="Subtle Emphasis"/>
    <w:uiPriority w:val="19"/>
    <w:qFormat/>
    <w:rsid w:val="003712F2"/>
    <w:rPr>
      <w:i/>
    </w:rPr>
  </w:style>
  <w:style w:type="character" w:styleId="af2">
    <w:name w:val="Intense Emphasis"/>
    <w:uiPriority w:val="21"/>
    <w:qFormat/>
    <w:rsid w:val="003712F2"/>
    <w:rPr>
      <w:b/>
      <w:i/>
      <w:color w:val="C0504D"/>
      <w:spacing w:val="10"/>
    </w:rPr>
  </w:style>
  <w:style w:type="character" w:styleId="af3">
    <w:name w:val="Subtle Reference"/>
    <w:uiPriority w:val="31"/>
    <w:qFormat/>
    <w:rsid w:val="003712F2"/>
    <w:rPr>
      <w:b/>
    </w:rPr>
  </w:style>
  <w:style w:type="character" w:styleId="af4">
    <w:name w:val="Intense Reference"/>
    <w:uiPriority w:val="32"/>
    <w:qFormat/>
    <w:rsid w:val="003712F2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3712F2"/>
    <w:rPr>
      <w:rFonts w:ascii="Cambria" w:eastAsia="宋体" w:hAnsi="Cambria" w:cs="Times New Roman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3712F2"/>
    <w:pPr>
      <w:outlineLvl w:val="9"/>
    </w:pPr>
  </w:style>
  <w:style w:type="table" w:styleId="af6">
    <w:name w:val="Table Grid"/>
    <w:basedOn w:val="a1"/>
    <w:uiPriority w:val="39"/>
    <w:rsid w:val="00104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104AEF"/>
    <w:pPr>
      <w:tabs>
        <w:tab w:val="center" w:pos="4320"/>
        <w:tab w:val="right" w:pos="8640"/>
      </w:tabs>
    </w:pPr>
  </w:style>
  <w:style w:type="character" w:customStyle="1" w:styleId="af8">
    <w:name w:val="页眉 字符"/>
    <w:basedOn w:val="a0"/>
    <w:link w:val="af7"/>
    <w:uiPriority w:val="99"/>
    <w:rsid w:val="00104AEF"/>
    <w:rPr>
      <w:rFonts w:ascii="宋体" w:eastAsia="宋体" w:hAnsi="宋体" w:cs="宋体"/>
      <w:sz w:val="24"/>
      <w:szCs w:val="24"/>
    </w:rPr>
  </w:style>
  <w:style w:type="paragraph" w:styleId="af9">
    <w:name w:val="footer"/>
    <w:basedOn w:val="a"/>
    <w:link w:val="afa"/>
    <w:uiPriority w:val="99"/>
    <w:unhideWhenUsed/>
    <w:rsid w:val="00104AEF"/>
    <w:pPr>
      <w:tabs>
        <w:tab w:val="center" w:pos="4320"/>
        <w:tab w:val="right" w:pos="8640"/>
      </w:tabs>
    </w:pPr>
  </w:style>
  <w:style w:type="character" w:customStyle="1" w:styleId="afa">
    <w:name w:val="页脚 字符"/>
    <w:basedOn w:val="a0"/>
    <w:link w:val="af9"/>
    <w:uiPriority w:val="99"/>
    <w:rsid w:val="00104AEF"/>
    <w:rPr>
      <w:rFonts w:ascii="宋体" w:eastAsia="宋体" w:hAnsi="宋体" w:cs="宋体"/>
      <w:sz w:val="24"/>
      <w:szCs w:val="24"/>
    </w:rPr>
  </w:style>
  <w:style w:type="paragraph" w:styleId="afb">
    <w:name w:val="Balloon Text"/>
    <w:basedOn w:val="a"/>
    <w:link w:val="afc"/>
    <w:uiPriority w:val="99"/>
    <w:semiHidden/>
    <w:unhideWhenUsed/>
    <w:rsid w:val="00415FF9"/>
    <w:rPr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415FF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5525</dc:creator>
  <cp:keywords/>
  <dc:description/>
  <cp:lastModifiedBy>admin5525</cp:lastModifiedBy>
  <cp:revision>3</cp:revision>
  <dcterms:created xsi:type="dcterms:W3CDTF">2019-12-13T01:52:00Z</dcterms:created>
  <dcterms:modified xsi:type="dcterms:W3CDTF">2019-12-13T01:52:00Z</dcterms:modified>
</cp:coreProperties>
</file>